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35470" w14:textId="54FFD5B1" w:rsidR="00602704" w:rsidRPr="00290362" w:rsidRDefault="00290362" w:rsidP="002E57B9">
      <w:pPr>
        <w:rPr>
          <w:b/>
          <w:color w:val="000000" w:themeColor="text1"/>
          <w:shd w:val="clear" w:color="auto" w:fill="FFFFFF"/>
          <w:lang w:val="en-US"/>
        </w:rPr>
      </w:pPr>
      <w:r w:rsidRPr="00290362">
        <w:rPr>
          <w:b/>
          <w:bCs/>
          <w:color w:val="000000" w:themeColor="text1"/>
          <w:shd w:val="clear" w:color="auto" w:fill="FFFFFF"/>
          <w:lang w:val="en-US"/>
        </w:rPr>
        <w:t>Supplementary material 2.</w:t>
      </w:r>
      <w:r w:rsidR="002E57B9" w:rsidRPr="00290362">
        <w:rPr>
          <w:b/>
          <w:color w:val="000000" w:themeColor="text1"/>
          <w:shd w:val="clear" w:color="auto" w:fill="FFFFFF"/>
          <w:lang w:val="en-US"/>
        </w:rPr>
        <w:t xml:space="preserve"> </w:t>
      </w:r>
      <w:r w:rsidRPr="00290362">
        <w:rPr>
          <w:b/>
          <w:color w:val="000000" w:themeColor="text1"/>
          <w:shd w:val="clear" w:color="auto" w:fill="FFFFFF"/>
          <w:lang w:val="en-US"/>
        </w:rPr>
        <w:t>Q</w:t>
      </w:r>
      <w:r w:rsidR="002E57B9" w:rsidRPr="00290362">
        <w:rPr>
          <w:b/>
          <w:color w:val="000000" w:themeColor="text1"/>
          <w:shd w:val="clear" w:color="auto" w:fill="FFFFFF"/>
          <w:lang w:val="en-US"/>
        </w:rPr>
        <w:t xml:space="preserve">uery strategy </w:t>
      </w:r>
      <w:r w:rsidRPr="00290362">
        <w:rPr>
          <w:b/>
          <w:color w:val="000000" w:themeColor="text1"/>
          <w:shd w:val="clear" w:color="auto" w:fill="FFFFFF"/>
          <w:lang w:val="en-US"/>
        </w:rPr>
        <w:t>according to PICO guidelines.</w:t>
      </w:r>
    </w:p>
    <w:tbl>
      <w:tblPr>
        <w:tblStyle w:val="Grigliatabella"/>
        <w:tblpPr w:leftFromText="141" w:rightFromText="141" w:vertAnchor="page" w:horzAnchor="margin" w:tblpY="1475"/>
        <w:tblW w:w="0" w:type="auto"/>
        <w:tblLook w:val="04A0" w:firstRow="1" w:lastRow="0" w:firstColumn="1" w:lastColumn="0" w:noHBand="0" w:noVBand="1"/>
      </w:tblPr>
      <w:tblGrid>
        <w:gridCol w:w="1024"/>
        <w:gridCol w:w="1416"/>
        <w:gridCol w:w="707"/>
        <w:gridCol w:w="11023"/>
        <w:gridCol w:w="1105"/>
      </w:tblGrid>
      <w:tr w:rsidR="002E57B9" w:rsidRPr="001605BC" w14:paraId="1B3113E4" w14:textId="77777777" w:rsidTr="002E57B9">
        <w:tc>
          <w:tcPr>
            <w:tcW w:w="1024" w:type="dxa"/>
          </w:tcPr>
          <w:p w14:paraId="57D3E910" w14:textId="77777777" w:rsidR="002E57B9" w:rsidRPr="001605BC" w:rsidRDefault="002E57B9" w:rsidP="002E57B9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Engine</w:t>
            </w:r>
          </w:p>
        </w:tc>
        <w:tc>
          <w:tcPr>
            <w:tcW w:w="1416" w:type="dxa"/>
          </w:tcPr>
          <w:p w14:paraId="77A0E1CD" w14:textId="77777777" w:rsidR="002E57B9" w:rsidRPr="001605BC" w:rsidRDefault="002E57B9" w:rsidP="002E57B9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ICO</w:t>
            </w:r>
          </w:p>
        </w:tc>
        <w:tc>
          <w:tcPr>
            <w:tcW w:w="707" w:type="dxa"/>
          </w:tcPr>
          <w:p w14:paraId="72037140" w14:textId="77777777" w:rsidR="002E57B9" w:rsidRPr="001605BC" w:rsidRDefault="002E57B9" w:rsidP="002E57B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#</w:t>
            </w:r>
          </w:p>
        </w:tc>
        <w:tc>
          <w:tcPr>
            <w:tcW w:w="11023" w:type="dxa"/>
          </w:tcPr>
          <w:p w14:paraId="091CA727" w14:textId="77777777" w:rsidR="002E57B9" w:rsidRPr="001605BC" w:rsidRDefault="002E57B9" w:rsidP="002E57B9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earches</w:t>
            </w:r>
          </w:p>
        </w:tc>
        <w:tc>
          <w:tcPr>
            <w:tcW w:w="1105" w:type="dxa"/>
          </w:tcPr>
          <w:p w14:paraId="2B45433C" w14:textId="77777777" w:rsidR="002E57B9" w:rsidRPr="001605BC" w:rsidRDefault="002E57B9" w:rsidP="002E57B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esults</w:t>
            </w:r>
          </w:p>
        </w:tc>
      </w:tr>
      <w:tr w:rsidR="002E57B9" w:rsidRPr="00A00824" w14:paraId="44440F06" w14:textId="77777777" w:rsidTr="002E57B9">
        <w:tc>
          <w:tcPr>
            <w:tcW w:w="1024" w:type="dxa"/>
            <w:vMerge w:val="restart"/>
          </w:tcPr>
          <w:p w14:paraId="44D4C30E" w14:textId="77777777" w:rsidR="002E57B9" w:rsidRPr="001605BC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color w:val="000000" w:themeColor="text1"/>
                <w:sz w:val="22"/>
                <w:szCs w:val="22"/>
                <w:lang w:val="en-US"/>
              </w:rPr>
              <w:t>PubMed</w:t>
            </w:r>
          </w:p>
        </w:tc>
        <w:tc>
          <w:tcPr>
            <w:tcW w:w="1416" w:type="dxa"/>
            <w:vMerge w:val="restart"/>
          </w:tcPr>
          <w:p w14:paraId="314BD6E4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707" w:type="dxa"/>
          </w:tcPr>
          <w:p w14:paraId="457FA465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1023" w:type="dxa"/>
          </w:tcPr>
          <w:p w14:paraId="4CD2A00A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("esophageal neoplasms"[MeSH Terms] OR "esophagus"[MeSH Terms] OR "esophageal"[Title/Abstract] OR "esophagogastric"[Title/Abstract] OR "gastroesophag*"[Title/Abstract]) AND ("neoplas*"[Title/Abstract] OR "cancer*"[Title/Abstract] OR "carcino*"[Title/Abstract] OR "adenocarcino*"[Title/Abstract] OR "tumor"[Title/Abstract] OR "tumors"[Title/Abstract] OR "malign*"[Title/Abstract])</w:t>
            </w:r>
          </w:p>
        </w:tc>
        <w:tc>
          <w:tcPr>
            <w:tcW w:w="1105" w:type="dxa"/>
          </w:tcPr>
          <w:p w14:paraId="4752884F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84727</w:t>
            </w:r>
          </w:p>
        </w:tc>
      </w:tr>
      <w:tr w:rsidR="002E57B9" w:rsidRPr="00A00824" w14:paraId="08A479BC" w14:textId="77777777" w:rsidTr="002E57B9">
        <w:tc>
          <w:tcPr>
            <w:tcW w:w="1024" w:type="dxa"/>
            <w:vMerge/>
          </w:tcPr>
          <w:p w14:paraId="0201283C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vMerge/>
          </w:tcPr>
          <w:p w14:paraId="01712B1E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7" w:type="dxa"/>
          </w:tcPr>
          <w:p w14:paraId="6D8FBC8B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1023" w:type="dxa"/>
          </w:tcPr>
          <w:p w14:paraId="3E411C7F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("esophagectomy"[MeSH Terms] OR "esophagectom*"[Title/Abstract])</w:t>
            </w:r>
          </w:p>
        </w:tc>
        <w:tc>
          <w:tcPr>
            <w:tcW w:w="1105" w:type="dxa"/>
          </w:tcPr>
          <w:p w14:paraId="62EF1278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8709</w:t>
            </w:r>
          </w:p>
        </w:tc>
      </w:tr>
      <w:tr w:rsidR="002E57B9" w:rsidRPr="00A00824" w14:paraId="5B890060" w14:textId="77777777" w:rsidTr="002E57B9">
        <w:tc>
          <w:tcPr>
            <w:tcW w:w="1024" w:type="dxa"/>
            <w:vMerge/>
          </w:tcPr>
          <w:p w14:paraId="28DEE99B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</w:tcPr>
          <w:p w14:paraId="0AB49DA7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707" w:type="dxa"/>
          </w:tcPr>
          <w:p w14:paraId="4E10C7F0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1023" w:type="dxa"/>
          </w:tcPr>
          <w:p w14:paraId="74D32BD5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'indocyanine green'/exp OR 'fluorescence'/exp OR 'lymphography'/exp OR 'fluorescent dye':ti,ab OR 'indocyanine green':ti,ab OR fluorescen*:ti,ab OR lymphograph*:ti,ab)</w:t>
            </w:r>
          </w:p>
        </w:tc>
        <w:tc>
          <w:tcPr>
            <w:tcW w:w="1105" w:type="dxa"/>
          </w:tcPr>
          <w:p w14:paraId="64458EED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21198</w:t>
            </w:r>
          </w:p>
        </w:tc>
      </w:tr>
      <w:tr w:rsidR="002E57B9" w:rsidRPr="00A00824" w14:paraId="30FCEC9F" w14:textId="77777777" w:rsidTr="002E57B9">
        <w:tc>
          <w:tcPr>
            <w:tcW w:w="1024" w:type="dxa"/>
            <w:vMerge/>
          </w:tcPr>
          <w:p w14:paraId="31E03A64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</w:tcPr>
          <w:p w14:paraId="022CEE2A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707" w:type="dxa"/>
          </w:tcPr>
          <w:p w14:paraId="10B980F3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023" w:type="dxa"/>
          </w:tcPr>
          <w:p w14:paraId="3794ACE4" w14:textId="77777777" w:rsidR="002E57B9" w:rsidRPr="00A00824" w:rsidRDefault="002E57B9" w:rsidP="002E57B9">
            <w:pPr>
              <w:spacing w:line="276" w:lineRule="auto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o comparison applies</w:t>
            </w:r>
          </w:p>
        </w:tc>
        <w:tc>
          <w:tcPr>
            <w:tcW w:w="1105" w:type="dxa"/>
          </w:tcPr>
          <w:p w14:paraId="5DB983AA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/</w:t>
            </w:r>
          </w:p>
        </w:tc>
      </w:tr>
      <w:tr w:rsidR="002E57B9" w:rsidRPr="00A00824" w14:paraId="3BCF855C" w14:textId="77777777" w:rsidTr="002E57B9">
        <w:tc>
          <w:tcPr>
            <w:tcW w:w="1024" w:type="dxa"/>
            <w:vMerge/>
          </w:tcPr>
          <w:p w14:paraId="720E5DC2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vMerge w:val="restart"/>
          </w:tcPr>
          <w:p w14:paraId="2C2FDF0D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707" w:type="dxa"/>
          </w:tcPr>
          <w:p w14:paraId="438CCE10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1023" w:type="dxa"/>
          </w:tcPr>
          <w:p w14:paraId="0BCA1B93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("thoracic duct"[MeSH Terms] OR "thoracic duct"[Title/Abstract])</w:t>
            </w:r>
          </w:p>
        </w:tc>
        <w:tc>
          <w:tcPr>
            <w:tcW w:w="1105" w:type="dxa"/>
          </w:tcPr>
          <w:p w14:paraId="63908F1F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6444</w:t>
            </w:r>
          </w:p>
        </w:tc>
      </w:tr>
      <w:tr w:rsidR="002E57B9" w:rsidRPr="00A00824" w14:paraId="1F21347C" w14:textId="77777777" w:rsidTr="002E57B9">
        <w:tc>
          <w:tcPr>
            <w:tcW w:w="1024" w:type="dxa"/>
            <w:vMerge/>
          </w:tcPr>
          <w:p w14:paraId="233BDFE2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vMerge/>
          </w:tcPr>
          <w:p w14:paraId="4B08A330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7" w:type="dxa"/>
          </w:tcPr>
          <w:p w14:paraId="25694A39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023" w:type="dxa"/>
          </w:tcPr>
          <w:p w14:paraId="535121C1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("chyle"[MeSH Terms] OR "chylothorax"[MeSH Terms] OR "chyl*"[Title/Abstract] OR "chyle leak*"[Title/Abstract] OR "lymphatic abnormalities"[MeSH Terms] OR "lymphatic diseases/surgery"[MeSH Terms] OR "lymph*"[Title/Abstract])</w:t>
            </w:r>
          </w:p>
        </w:tc>
        <w:tc>
          <w:tcPr>
            <w:tcW w:w="1105" w:type="dxa"/>
          </w:tcPr>
          <w:p w14:paraId="6A88DA07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154168</w:t>
            </w:r>
          </w:p>
        </w:tc>
      </w:tr>
      <w:tr w:rsidR="002E57B9" w:rsidRPr="00A00824" w14:paraId="282D83D0" w14:textId="77777777" w:rsidTr="002E57B9">
        <w:tc>
          <w:tcPr>
            <w:tcW w:w="1024" w:type="dxa"/>
            <w:vMerge/>
          </w:tcPr>
          <w:p w14:paraId="57E728C6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</w:tcPr>
          <w:p w14:paraId="5A1428D1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Query</w:t>
            </w:r>
          </w:p>
        </w:tc>
        <w:tc>
          <w:tcPr>
            <w:tcW w:w="707" w:type="dxa"/>
          </w:tcPr>
          <w:p w14:paraId="526EC18D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1023" w:type="dxa"/>
          </w:tcPr>
          <w:p w14:paraId="7E042013" w14:textId="77777777" w:rsidR="002E57B9" w:rsidRPr="00A00824" w:rsidRDefault="002E57B9" w:rsidP="002E57B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(#1 OR #2) AND (#3) AND (#5 OR #6) AND ("english"[Language] OR "italian"[Language]) AND (2020/01/01:3000/12/31[Date - Publication])</w:t>
            </w:r>
          </w:p>
        </w:tc>
        <w:tc>
          <w:tcPr>
            <w:tcW w:w="1105" w:type="dxa"/>
          </w:tcPr>
          <w:p w14:paraId="7F4F81A5" w14:textId="77777777" w:rsidR="002E57B9" w:rsidRPr="00A00824" w:rsidRDefault="002E57B9" w:rsidP="002E57B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01</w:t>
            </w:r>
          </w:p>
        </w:tc>
      </w:tr>
    </w:tbl>
    <w:p w14:paraId="09AFD9E9" w14:textId="77777777" w:rsidR="002E57B9" w:rsidRDefault="002E57B9" w:rsidP="002E57B9">
      <w:pPr>
        <w:rPr>
          <w:color w:val="000000" w:themeColor="text1"/>
          <w:sz w:val="21"/>
          <w:szCs w:val="21"/>
          <w:shd w:val="clear" w:color="auto" w:fill="FFFFFF"/>
          <w:lang w:val="en-US"/>
        </w:rPr>
      </w:pPr>
    </w:p>
    <w:p w14:paraId="0AAF0477" w14:textId="77777777" w:rsidR="00290362" w:rsidRPr="002E57B9" w:rsidRDefault="00290362" w:rsidP="002E57B9">
      <w:pPr>
        <w:rPr>
          <w:color w:val="000000" w:themeColor="text1"/>
          <w:shd w:val="clear" w:color="auto" w:fill="FFFFFF"/>
          <w:lang w:val="en-US"/>
        </w:rPr>
      </w:pPr>
    </w:p>
    <w:p w14:paraId="6E09CA53" w14:textId="77777777" w:rsidR="002E57B9" w:rsidRPr="002E57B9" w:rsidRDefault="002E57B9" w:rsidP="00A00824">
      <w:pPr>
        <w:spacing w:line="276" w:lineRule="auto"/>
        <w:rPr>
          <w:color w:val="000000" w:themeColor="text1"/>
          <w:sz w:val="8"/>
          <w:szCs w:val="8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709"/>
        <w:gridCol w:w="11056"/>
        <w:gridCol w:w="1105"/>
      </w:tblGrid>
      <w:tr w:rsidR="00216228" w:rsidRPr="00A00824" w14:paraId="216744B2" w14:textId="77777777" w:rsidTr="00B62351">
        <w:tc>
          <w:tcPr>
            <w:tcW w:w="988" w:type="dxa"/>
          </w:tcPr>
          <w:p w14:paraId="60AC4F50" w14:textId="77777777" w:rsidR="00216228" w:rsidRPr="00A00824" w:rsidRDefault="00216228" w:rsidP="00A00824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Engine</w:t>
            </w:r>
          </w:p>
        </w:tc>
        <w:tc>
          <w:tcPr>
            <w:tcW w:w="1417" w:type="dxa"/>
          </w:tcPr>
          <w:p w14:paraId="4D6BAA45" w14:textId="77777777" w:rsidR="00216228" w:rsidRPr="00A00824" w:rsidRDefault="00216228" w:rsidP="00A00824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ICO</w:t>
            </w:r>
          </w:p>
        </w:tc>
        <w:tc>
          <w:tcPr>
            <w:tcW w:w="709" w:type="dxa"/>
          </w:tcPr>
          <w:p w14:paraId="366FFCB9" w14:textId="77777777" w:rsidR="00216228" w:rsidRPr="00A00824" w:rsidRDefault="00216228" w:rsidP="00A00824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#</w:t>
            </w:r>
          </w:p>
        </w:tc>
        <w:tc>
          <w:tcPr>
            <w:tcW w:w="11056" w:type="dxa"/>
          </w:tcPr>
          <w:p w14:paraId="013F0F04" w14:textId="77777777" w:rsidR="00216228" w:rsidRPr="00A00824" w:rsidRDefault="00216228" w:rsidP="00A00824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earches</w:t>
            </w:r>
          </w:p>
        </w:tc>
        <w:tc>
          <w:tcPr>
            <w:tcW w:w="1105" w:type="dxa"/>
          </w:tcPr>
          <w:p w14:paraId="6B2FBCB4" w14:textId="77777777" w:rsidR="00216228" w:rsidRPr="00A00824" w:rsidRDefault="00216228" w:rsidP="00A00824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esults</w:t>
            </w:r>
          </w:p>
        </w:tc>
      </w:tr>
      <w:tr w:rsidR="00216228" w:rsidRPr="00A00824" w14:paraId="305DD4BC" w14:textId="77777777" w:rsidTr="00B62351">
        <w:tc>
          <w:tcPr>
            <w:tcW w:w="988" w:type="dxa"/>
            <w:vMerge w:val="restart"/>
          </w:tcPr>
          <w:p w14:paraId="11C3370F" w14:textId="226A527B" w:rsidR="00216228" w:rsidRPr="001605BC" w:rsidRDefault="00845142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color w:val="000000" w:themeColor="text1"/>
                <w:sz w:val="22"/>
                <w:szCs w:val="22"/>
                <w:lang w:val="en-US"/>
              </w:rPr>
              <w:t>Embase</w:t>
            </w:r>
          </w:p>
        </w:tc>
        <w:tc>
          <w:tcPr>
            <w:tcW w:w="1417" w:type="dxa"/>
            <w:vMerge w:val="restart"/>
          </w:tcPr>
          <w:p w14:paraId="0923FE7D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709" w:type="dxa"/>
          </w:tcPr>
          <w:p w14:paraId="44E6B230" w14:textId="77777777" w:rsidR="00216228" w:rsidRPr="00A00824" w:rsidRDefault="00216228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1056" w:type="dxa"/>
          </w:tcPr>
          <w:p w14:paraId="614EBECA" w14:textId="6C98F5B5" w:rsidR="00216228" w:rsidRPr="00A00824" w:rsidRDefault="00ED0D34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'esophageal neoplasms'/exp OR 'esophagus'/exp OR esophageal:ti,ab OR esophagogastric:ti,ab OR gastroesophag*:ti,ab) AND (neoplas*:ti,ab OR cancer*:ti,ab OR carcino*:ti,ab OR adenocarcino*:ti,ab OR tumor:ti,ab OR tumors:ti,ab OR malign*:ti,ab)</w:t>
            </w:r>
          </w:p>
        </w:tc>
        <w:tc>
          <w:tcPr>
            <w:tcW w:w="1105" w:type="dxa"/>
          </w:tcPr>
          <w:p w14:paraId="24FA460B" w14:textId="354426A1" w:rsidR="00216228" w:rsidRPr="00A00824" w:rsidRDefault="00ED0D34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44075</w:t>
            </w:r>
          </w:p>
        </w:tc>
      </w:tr>
      <w:tr w:rsidR="00216228" w:rsidRPr="00A00824" w14:paraId="2C8A184B" w14:textId="77777777" w:rsidTr="00B62351">
        <w:tc>
          <w:tcPr>
            <w:tcW w:w="988" w:type="dxa"/>
            <w:vMerge/>
          </w:tcPr>
          <w:p w14:paraId="1AB707BE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7AB0B686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8571CDA" w14:textId="77777777" w:rsidR="00216228" w:rsidRPr="00A00824" w:rsidRDefault="00216228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1056" w:type="dxa"/>
          </w:tcPr>
          <w:p w14:paraId="70FABFDE" w14:textId="7E59F9C3" w:rsidR="00216228" w:rsidRPr="00A00824" w:rsidRDefault="00ED0D34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'esophagectomy'/exp OR esophagectom*:ti,ab</w:t>
            </w:r>
          </w:p>
        </w:tc>
        <w:tc>
          <w:tcPr>
            <w:tcW w:w="1105" w:type="dxa"/>
          </w:tcPr>
          <w:p w14:paraId="5E9F9E55" w14:textId="7473C35A" w:rsidR="00216228" w:rsidRPr="00A00824" w:rsidRDefault="00ED0D34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32234</w:t>
            </w:r>
          </w:p>
        </w:tc>
      </w:tr>
      <w:tr w:rsidR="00216228" w:rsidRPr="00A00824" w14:paraId="7C0E6F0D" w14:textId="77777777" w:rsidTr="00B62351">
        <w:tc>
          <w:tcPr>
            <w:tcW w:w="988" w:type="dxa"/>
            <w:vMerge/>
          </w:tcPr>
          <w:p w14:paraId="48D2C0EC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840091B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709" w:type="dxa"/>
          </w:tcPr>
          <w:p w14:paraId="2BAA35D0" w14:textId="77777777" w:rsidR="00216228" w:rsidRPr="00A00824" w:rsidRDefault="00216228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1056" w:type="dxa"/>
          </w:tcPr>
          <w:p w14:paraId="3BDF40B5" w14:textId="623A43D0" w:rsidR="00216228" w:rsidRPr="00A00824" w:rsidRDefault="00ED0D34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'indocyanine green'/exp OR 'fluorescence'/exp OR 'lymphography'/exp OR 'fluorescent dye':ti,ab OR 'indocyanine green':ti,ab OR fluorescen*:ti,ab OR lymphograph*:ti,ab</w:t>
            </w:r>
          </w:p>
        </w:tc>
        <w:tc>
          <w:tcPr>
            <w:tcW w:w="1105" w:type="dxa"/>
          </w:tcPr>
          <w:p w14:paraId="7EC238EA" w14:textId="7EC3B590" w:rsidR="00216228" w:rsidRPr="00A00824" w:rsidRDefault="00ED0D34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971980</w:t>
            </w:r>
          </w:p>
        </w:tc>
      </w:tr>
      <w:tr w:rsidR="00216228" w:rsidRPr="00A00824" w14:paraId="7F1ED4FD" w14:textId="77777777" w:rsidTr="00B62351">
        <w:tc>
          <w:tcPr>
            <w:tcW w:w="988" w:type="dxa"/>
            <w:vMerge/>
          </w:tcPr>
          <w:p w14:paraId="50C74447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79329B2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709" w:type="dxa"/>
          </w:tcPr>
          <w:p w14:paraId="33B3333C" w14:textId="77777777" w:rsidR="00216228" w:rsidRPr="00A00824" w:rsidRDefault="00216228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056" w:type="dxa"/>
          </w:tcPr>
          <w:p w14:paraId="7CC146A8" w14:textId="77777777" w:rsidR="00216228" w:rsidRPr="00A00824" w:rsidRDefault="00216228" w:rsidP="00A00824">
            <w:pPr>
              <w:spacing w:line="276" w:lineRule="auto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o comparison applies</w:t>
            </w:r>
          </w:p>
        </w:tc>
        <w:tc>
          <w:tcPr>
            <w:tcW w:w="1105" w:type="dxa"/>
          </w:tcPr>
          <w:p w14:paraId="1DC08E46" w14:textId="02F06FEB" w:rsidR="00216228" w:rsidRPr="00A00824" w:rsidRDefault="003A5C8C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/</w:t>
            </w:r>
          </w:p>
        </w:tc>
      </w:tr>
      <w:tr w:rsidR="00216228" w:rsidRPr="00A00824" w14:paraId="3E77C0AE" w14:textId="77777777" w:rsidTr="00B62351">
        <w:tc>
          <w:tcPr>
            <w:tcW w:w="988" w:type="dxa"/>
            <w:vMerge/>
          </w:tcPr>
          <w:p w14:paraId="5CDDEBA3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48A5C4A0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709" w:type="dxa"/>
          </w:tcPr>
          <w:p w14:paraId="1A7503FF" w14:textId="77777777" w:rsidR="00216228" w:rsidRPr="00A00824" w:rsidRDefault="00216228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1056" w:type="dxa"/>
          </w:tcPr>
          <w:p w14:paraId="16270742" w14:textId="69EAEC5F" w:rsidR="00216228" w:rsidRPr="00A00824" w:rsidRDefault="00ED0D34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rStyle w:val="apple-converted-space"/>
                <w:color w:val="000000" w:themeColor="text1"/>
                <w:sz w:val="22"/>
                <w:szCs w:val="22"/>
                <w:lang w:val="en-US"/>
              </w:rPr>
              <w:t>'thoracic duct'/exp OR 'thoracic duct':ti,ab</w:t>
            </w:r>
          </w:p>
        </w:tc>
        <w:tc>
          <w:tcPr>
            <w:tcW w:w="1105" w:type="dxa"/>
          </w:tcPr>
          <w:p w14:paraId="724E3C99" w14:textId="71062C73" w:rsidR="00216228" w:rsidRPr="00A00824" w:rsidRDefault="00ED0D34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8029</w:t>
            </w:r>
          </w:p>
        </w:tc>
      </w:tr>
      <w:tr w:rsidR="00216228" w:rsidRPr="00A00824" w14:paraId="300637E2" w14:textId="77777777" w:rsidTr="00B62351">
        <w:tc>
          <w:tcPr>
            <w:tcW w:w="988" w:type="dxa"/>
            <w:vMerge/>
          </w:tcPr>
          <w:p w14:paraId="132799DF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7146BE80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2072112" w14:textId="77777777" w:rsidR="00216228" w:rsidRPr="00A00824" w:rsidRDefault="00216228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056" w:type="dxa"/>
          </w:tcPr>
          <w:p w14:paraId="268C9106" w14:textId="78060706" w:rsidR="00216228" w:rsidRPr="00A00824" w:rsidRDefault="00ED0D34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'chyle'/exp OR 'chylothorax'/exp OR chyl*:ti,ab OR 'chyle leak*':ti,ab OR 'lymphatic abnormalities'/exp OR 'lymphatic diseases/surgery' OR lymph*:ti,ab</w:t>
            </w:r>
          </w:p>
        </w:tc>
        <w:tc>
          <w:tcPr>
            <w:tcW w:w="1105" w:type="dxa"/>
          </w:tcPr>
          <w:p w14:paraId="79A452B7" w14:textId="49CBD653" w:rsidR="00216228" w:rsidRPr="00A00824" w:rsidRDefault="0034502A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595635</w:t>
            </w:r>
          </w:p>
        </w:tc>
      </w:tr>
      <w:tr w:rsidR="00216228" w:rsidRPr="00A00824" w14:paraId="4612751E" w14:textId="77777777" w:rsidTr="00B62351">
        <w:tc>
          <w:tcPr>
            <w:tcW w:w="988" w:type="dxa"/>
            <w:vMerge/>
          </w:tcPr>
          <w:p w14:paraId="799AA740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D0F2D66" w14:textId="77777777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Query</w:t>
            </w:r>
          </w:p>
        </w:tc>
        <w:tc>
          <w:tcPr>
            <w:tcW w:w="709" w:type="dxa"/>
          </w:tcPr>
          <w:p w14:paraId="0A4D724E" w14:textId="77777777" w:rsidR="00216228" w:rsidRPr="00A00824" w:rsidRDefault="00216228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1056" w:type="dxa"/>
          </w:tcPr>
          <w:p w14:paraId="5826E26A" w14:textId="04E53692" w:rsidR="00216228" w:rsidRPr="00A00824" w:rsidRDefault="00216228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 xml:space="preserve">(#1 OR #2) AND (#3) AND (#5 OR #6) </w:t>
            </w:r>
            <w:r w:rsidR="00836F28" w:rsidRPr="00A00824">
              <w:rPr>
                <w:color w:val="000000" w:themeColor="text1"/>
                <w:sz w:val="22"/>
                <w:szCs w:val="22"/>
                <w:lang w:val="en-US"/>
              </w:rPr>
              <w:t>AND</w:t>
            </w:r>
            <w:r w:rsidR="00836F28" w:rsidRPr="00A00824">
              <w:rPr>
                <w:rStyle w:val="apple-converted-space"/>
                <w:color w:val="000000" w:themeColor="text1"/>
                <w:sz w:val="22"/>
                <w:szCs w:val="22"/>
                <w:lang w:val="en-US"/>
              </w:rPr>
              <w:t> (</w:t>
            </w:r>
            <w:r w:rsidR="00836F28" w:rsidRPr="00A00824">
              <w:rPr>
                <w:color w:val="000000" w:themeColor="text1"/>
                <w:sz w:val="22"/>
                <w:szCs w:val="22"/>
                <w:lang w:val="en-US"/>
              </w:rPr>
              <w:t>LANGUAGE(</w:t>
            </w:r>
            <w:r w:rsidR="00836F28" w:rsidRPr="00A0082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nglish</w:t>
            </w:r>
            <w:r w:rsidR="00836F28" w:rsidRPr="00A00824">
              <w:rPr>
                <w:color w:val="000000" w:themeColor="text1"/>
                <w:sz w:val="22"/>
                <w:szCs w:val="22"/>
                <w:lang w:val="en-US"/>
              </w:rPr>
              <w:t xml:space="preserve">) OR LANGUAGE(italian)) AND </w:t>
            </w:r>
            <w:r w:rsidR="00836F28" w:rsidRPr="00A00824">
              <w:rPr>
                <w:color w:val="2E2E2E"/>
                <w:sz w:val="22"/>
                <w:szCs w:val="22"/>
                <w:lang w:val="en-US"/>
              </w:rPr>
              <w:t>(PUBYEAR AFT 2019)</w:t>
            </w:r>
            <w:r w:rsidR="00ED0D34" w:rsidRPr="00A00824">
              <w:rPr>
                <w:color w:val="2E2E2E"/>
                <w:sz w:val="22"/>
                <w:szCs w:val="22"/>
                <w:lang w:val="en-US"/>
              </w:rPr>
              <w:t xml:space="preserve"> </w:t>
            </w:r>
            <w:r w:rsidR="00ED0D34" w:rsidRPr="00A0082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ND ('article'/it OR 'review'/it)</w:t>
            </w:r>
          </w:p>
        </w:tc>
        <w:tc>
          <w:tcPr>
            <w:tcW w:w="1105" w:type="dxa"/>
          </w:tcPr>
          <w:p w14:paraId="66C8F2AB" w14:textId="5BBDE29E" w:rsidR="00216228" w:rsidRPr="00A00824" w:rsidRDefault="00B54069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7</w:t>
            </w:r>
            <w:r w:rsidR="00694FAB" w:rsidRPr="00A00824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</w:tbl>
    <w:p w14:paraId="4DAAC654" w14:textId="77777777" w:rsidR="00A00824" w:rsidRPr="00A00824" w:rsidRDefault="00A00824" w:rsidP="00A00824">
      <w:pPr>
        <w:spacing w:line="276" w:lineRule="auto"/>
        <w:rPr>
          <w:color w:val="000000" w:themeColor="text1"/>
          <w:sz w:val="22"/>
          <w:szCs w:val="22"/>
          <w:lang w:val="en-US"/>
        </w:rPr>
      </w:pPr>
    </w:p>
    <w:tbl>
      <w:tblPr>
        <w:tblStyle w:val="Grigliatabella"/>
        <w:tblpPr w:leftFromText="141" w:rightFromText="141" w:vertAnchor="text" w:horzAnchor="margin" w:tblpY="-6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709"/>
        <w:gridCol w:w="11056"/>
        <w:gridCol w:w="1105"/>
      </w:tblGrid>
      <w:tr w:rsidR="003227BC" w:rsidRPr="00A00824" w14:paraId="6D8FF8F4" w14:textId="77777777" w:rsidTr="003227BC">
        <w:tc>
          <w:tcPr>
            <w:tcW w:w="988" w:type="dxa"/>
          </w:tcPr>
          <w:p w14:paraId="2A67836D" w14:textId="77777777" w:rsidR="003227BC" w:rsidRPr="001605BC" w:rsidRDefault="003227BC" w:rsidP="00A00824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Engine</w:t>
            </w:r>
          </w:p>
        </w:tc>
        <w:tc>
          <w:tcPr>
            <w:tcW w:w="1417" w:type="dxa"/>
          </w:tcPr>
          <w:p w14:paraId="6029A7F0" w14:textId="77777777" w:rsidR="003227BC" w:rsidRPr="001605BC" w:rsidRDefault="003227BC" w:rsidP="00A00824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ICO</w:t>
            </w:r>
          </w:p>
        </w:tc>
        <w:tc>
          <w:tcPr>
            <w:tcW w:w="709" w:type="dxa"/>
          </w:tcPr>
          <w:p w14:paraId="391C9CFF" w14:textId="77777777" w:rsidR="003227BC" w:rsidRPr="001605BC" w:rsidRDefault="003227BC" w:rsidP="00A00824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#</w:t>
            </w:r>
          </w:p>
        </w:tc>
        <w:tc>
          <w:tcPr>
            <w:tcW w:w="11056" w:type="dxa"/>
          </w:tcPr>
          <w:p w14:paraId="19BFB150" w14:textId="77777777" w:rsidR="003227BC" w:rsidRPr="001605BC" w:rsidRDefault="003227BC" w:rsidP="00A00824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earches</w:t>
            </w:r>
          </w:p>
        </w:tc>
        <w:tc>
          <w:tcPr>
            <w:tcW w:w="1105" w:type="dxa"/>
          </w:tcPr>
          <w:p w14:paraId="6A021942" w14:textId="77777777" w:rsidR="003227BC" w:rsidRPr="001605BC" w:rsidRDefault="003227BC" w:rsidP="00A00824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esults</w:t>
            </w:r>
          </w:p>
        </w:tc>
      </w:tr>
      <w:tr w:rsidR="003227BC" w:rsidRPr="00A00824" w14:paraId="0BA33484" w14:textId="77777777" w:rsidTr="003227BC">
        <w:tc>
          <w:tcPr>
            <w:tcW w:w="988" w:type="dxa"/>
            <w:vMerge w:val="restart"/>
          </w:tcPr>
          <w:p w14:paraId="474E8BC5" w14:textId="77777777" w:rsidR="003227BC" w:rsidRPr="001605BC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605BC">
              <w:rPr>
                <w:color w:val="000000" w:themeColor="text1"/>
                <w:sz w:val="22"/>
                <w:szCs w:val="22"/>
                <w:lang w:val="en-US"/>
              </w:rPr>
              <w:t>Scopus</w:t>
            </w:r>
          </w:p>
        </w:tc>
        <w:tc>
          <w:tcPr>
            <w:tcW w:w="1417" w:type="dxa"/>
            <w:vMerge w:val="restart"/>
          </w:tcPr>
          <w:p w14:paraId="2B54EA65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709" w:type="dxa"/>
          </w:tcPr>
          <w:p w14:paraId="73B0F8C2" w14:textId="77777777" w:rsidR="003227BC" w:rsidRPr="00A00824" w:rsidRDefault="003227BC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1056" w:type="dxa"/>
          </w:tcPr>
          <w:p w14:paraId="67442309" w14:textId="19525E35" w:rsidR="003227BC" w:rsidRPr="00A00824" w:rsidRDefault="00ED0D34" w:rsidP="00A00824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00824">
              <w:rPr>
                <w:sz w:val="22"/>
                <w:szCs w:val="22"/>
                <w:lang w:val="en-US"/>
              </w:rPr>
              <w:t>( INDEXTERM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"esophageal neoplasms"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INDEXTERM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esophagus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esophageal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esophagogastric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gastroesophag*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) AND (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neoplas*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cancer*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carcino*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adenocarcino*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tumor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tumors 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malign*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)</w:t>
            </w:r>
          </w:p>
        </w:tc>
        <w:tc>
          <w:tcPr>
            <w:tcW w:w="1105" w:type="dxa"/>
          </w:tcPr>
          <w:p w14:paraId="3C00F426" w14:textId="13EFD356" w:rsidR="003227BC" w:rsidRPr="00A00824" w:rsidRDefault="00ED0D34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18927</w:t>
            </w:r>
          </w:p>
        </w:tc>
      </w:tr>
      <w:tr w:rsidR="003227BC" w:rsidRPr="00A00824" w14:paraId="62768966" w14:textId="77777777" w:rsidTr="003227BC">
        <w:tc>
          <w:tcPr>
            <w:tcW w:w="988" w:type="dxa"/>
            <w:vMerge/>
          </w:tcPr>
          <w:p w14:paraId="0F227636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381DA952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4F56F00" w14:textId="77777777" w:rsidR="003227BC" w:rsidRPr="00A00824" w:rsidRDefault="003227BC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1056" w:type="dxa"/>
          </w:tcPr>
          <w:p w14:paraId="36B04664" w14:textId="33EF470D" w:rsidR="003227BC" w:rsidRPr="00A00824" w:rsidRDefault="00ED0D34" w:rsidP="00A00824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00824">
              <w:rPr>
                <w:sz w:val="22"/>
                <w:szCs w:val="22"/>
                <w:lang w:val="en-US"/>
              </w:rPr>
              <w:t>( INDEXTERM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esophagectomy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esophagectom*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)</w:t>
            </w:r>
          </w:p>
        </w:tc>
        <w:tc>
          <w:tcPr>
            <w:tcW w:w="1105" w:type="dxa"/>
          </w:tcPr>
          <w:p w14:paraId="238939AE" w14:textId="4B342ADC" w:rsidR="003227BC" w:rsidRPr="00A00824" w:rsidRDefault="00ED0D34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21763</w:t>
            </w:r>
          </w:p>
        </w:tc>
      </w:tr>
      <w:tr w:rsidR="003227BC" w:rsidRPr="00A00824" w14:paraId="0C2978B4" w14:textId="77777777" w:rsidTr="003227BC">
        <w:tc>
          <w:tcPr>
            <w:tcW w:w="988" w:type="dxa"/>
            <w:vMerge/>
          </w:tcPr>
          <w:p w14:paraId="7881E8F1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AD24C0E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709" w:type="dxa"/>
          </w:tcPr>
          <w:p w14:paraId="60BC7B24" w14:textId="77777777" w:rsidR="003227BC" w:rsidRPr="00A00824" w:rsidRDefault="003227BC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1056" w:type="dxa"/>
          </w:tcPr>
          <w:p w14:paraId="39CD0DEA" w14:textId="25DCFEBD" w:rsidR="003227BC" w:rsidRPr="00A00824" w:rsidRDefault="00ED0D34" w:rsidP="00A00824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00824">
              <w:rPr>
                <w:sz w:val="22"/>
                <w:szCs w:val="22"/>
                <w:lang w:val="en-US"/>
              </w:rPr>
              <w:t>( INDEXTERM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"indocyanine green"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INDEXTERM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fluorescence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INDEXTERM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lymphography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"fluorescent dye"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"indocyanine green"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fluorescen*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lymphograph*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)</w:t>
            </w:r>
          </w:p>
        </w:tc>
        <w:tc>
          <w:tcPr>
            <w:tcW w:w="1105" w:type="dxa"/>
          </w:tcPr>
          <w:p w14:paraId="0A9B8AD3" w14:textId="2D831BD6" w:rsidR="003227BC" w:rsidRPr="00A00824" w:rsidRDefault="00ED0D34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338070</w:t>
            </w:r>
          </w:p>
        </w:tc>
      </w:tr>
      <w:tr w:rsidR="003227BC" w:rsidRPr="00A00824" w14:paraId="7F510FE4" w14:textId="77777777" w:rsidTr="003227BC">
        <w:tc>
          <w:tcPr>
            <w:tcW w:w="988" w:type="dxa"/>
            <w:vMerge/>
          </w:tcPr>
          <w:p w14:paraId="2E083FC6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D83531E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709" w:type="dxa"/>
          </w:tcPr>
          <w:p w14:paraId="0218649E" w14:textId="77777777" w:rsidR="003227BC" w:rsidRPr="00A00824" w:rsidRDefault="003227BC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056" w:type="dxa"/>
          </w:tcPr>
          <w:p w14:paraId="7CD8B625" w14:textId="77777777" w:rsidR="003227BC" w:rsidRPr="00A00824" w:rsidRDefault="003227BC" w:rsidP="00A00824">
            <w:pPr>
              <w:spacing w:line="276" w:lineRule="auto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o comparison applies</w:t>
            </w:r>
          </w:p>
        </w:tc>
        <w:tc>
          <w:tcPr>
            <w:tcW w:w="1105" w:type="dxa"/>
          </w:tcPr>
          <w:p w14:paraId="20D0A4DA" w14:textId="16B04269" w:rsidR="003227BC" w:rsidRPr="00A00824" w:rsidRDefault="003A5C8C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/</w:t>
            </w:r>
          </w:p>
        </w:tc>
      </w:tr>
      <w:tr w:rsidR="003227BC" w:rsidRPr="00A00824" w14:paraId="616C0B0F" w14:textId="77777777" w:rsidTr="003227BC">
        <w:tc>
          <w:tcPr>
            <w:tcW w:w="988" w:type="dxa"/>
            <w:vMerge/>
          </w:tcPr>
          <w:p w14:paraId="63DB8FB8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79256347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709" w:type="dxa"/>
          </w:tcPr>
          <w:p w14:paraId="2A5E880A" w14:textId="77777777" w:rsidR="003227BC" w:rsidRPr="00A00824" w:rsidRDefault="003227BC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1056" w:type="dxa"/>
          </w:tcPr>
          <w:p w14:paraId="0795BB2E" w14:textId="59B3F17D" w:rsidR="003227BC" w:rsidRPr="00A00824" w:rsidRDefault="00ED0D34" w:rsidP="00A00824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00824">
              <w:rPr>
                <w:sz w:val="22"/>
                <w:szCs w:val="22"/>
                <w:lang w:val="en-US"/>
              </w:rPr>
              <w:t>( INDEXTERM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"thoracic duct"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"thoracic duct"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)</w:t>
            </w:r>
          </w:p>
        </w:tc>
        <w:tc>
          <w:tcPr>
            <w:tcW w:w="1105" w:type="dxa"/>
          </w:tcPr>
          <w:p w14:paraId="163A9B7F" w14:textId="222895A1" w:rsidR="003227BC" w:rsidRPr="00A00824" w:rsidRDefault="00ED0D34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7882</w:t>
            </w:r>
          </w:p>
        </w:tc>
      </w:tr>
      <w:tr w:rsidR="003227BC" w:rsidRPr="00A00824" w14:paraId="7A0D2280" w14:textId="77777777" w:rsidTr="003227BC">
        <w:tc>
          <w:tcPr>
            <w:tcW w:w="988" w:type="dxa"/>
            <w:vMerge/>
          </w:tcPr>
          <w:p w14:paraId="08F139EF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2948467D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4C4F9E2" w14:textId="77777777" w:rsidR="003227BC" w:rsidRPr="00A00824" w:rsidRDefault="003227BC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056" w:type="dxa"/>
          </w:tcPr>
          <w:p w14:paraId="23B33017" w14:textId="78D13A14" w:rsidR="003227BC" w:rsidRPr="00A00824" w:rsidRDefault="00ED0D34" w:rsidP="00A00824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00824">
              <w:rPr>
                <w:sz w:val="22"/>
                <w:szCs w:val="22"/>
                <w:lang w:val="en-US"/>
              </w:rPr>
              <w:t>( INDEXTERM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chyle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INDEXTERM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chylothorax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chyl*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"chyle leak*"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INDEXTERM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"lymphatic abnormalities"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INDEXTERM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"lymphatic diseases/surgery"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OR TITLE-ABS (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lymph*</w:t>
            </w:r>
            <w:r w:rsidRPr="00A00824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A00824">
              <w:rPr>
                <w:sz w:val="22"/>
                <w:szCs w:val="22"/>
                <w:lang w:val="en-US"/>
              </w:rPr>
              <w:t>) )</w:t>
            </w:r>
          </w:p>
        </w:tc>
        <w:tc>
          <w:tcPr>
            <w:tcW w:w="1105" w:type="dxa"/>
          </w:tcPr>
          <w:p w14:paraId="2C48A5CB" w14:textId="73601FDA" w:rsidR="003227BC" w:rsidRPr="00A00824" w:rsidRDefault="00ED0D34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292616</w:t>
            </w:r>
          </w:p>
        </w:tc>
      </w:tr>
      <w:tr w:rsidR="003227BC" w:rsidRPr="00A00824" w14:paraId="6AEDC23C" w14:textId="77777777" w:rsidTr="003227BC">
        <w:tc>
          <w:tcPr>
            <w:tcW w:w="988" w:type="dxa"/>
            <w:vMerge/>
          </w:tcPr>
          <w:p w14:paraId="64F18CD2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1B44C1A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Query</w:t>
            </w:r>
          </w:p>
        </w:tc>
        <w:tc>
          <w:tcPr>
            <w:tcW w:w="709" w:type="dxa"/>
          </w:tcPr>
          <w:p w14:paraId="1CD845EF" w14:textId="77777777" w:rsidR="003227BC" w:rsidRPr="00A00824" w:rsidRDefault="003227BC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1056" w:type="dxa"/>
          </w:tcPr>
          <w:p w14:paraId="2FFF960D" w14:textId="77777777" w:rsidR="003227BC" w:rsidRPr="00A00824" w:rsidRDefault="003227BC" w:rsidP="00A00824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(#1 OR #2) AND (#3) AND (#5 OR #6) AND (</w:t>
            </w:r>
            <w:r w:rsidRPr="00A00824">
              <w:rPr>
                <w:color w:val="000000" w:themeColor="text1"/>
                <w:sz w:val="22"/>
                <w:szCs w:val="22"/>
                <w:shd w:val="clear" w:color="auto" w:fill="F6F6F6"/>
                <w:lang w:val="en-US"/>
              </w:rPr>
              <w:t xml:space="preserve">"english"[Language] OR “italian"[Language]) </w:t>
            </w:r>
            <w:r w:rsidRPr="00A00824">
              <w:rPr>
                <w:color w:val="212121"/>
                <w:sz w:val="22"/>
                <w:szCs w:val="22"/>
                <w:shd w:val="clear" w:color="auto" w:fill="F6F6F6"/>
                <w:lang w:val="en-US"/>
              </w:rPr>
              <w:t>AND (2020/01/01:3000/12/31[Date - Publication])</w:t>
            </w:r>
          </w:p>
        </w:tc>
        <w:tc>
          <w:tcPr>
            <w:tcW w:w="1105" w:type="dxa"/>
          </w:tcPr>
          <w:p w14:paraId="7B2C3B59" w14:textId="3B71DA85" w:rsidR="003227BC" w:rsidRPr="00A00824" w:rsidRDefault="003A5C8C" w:rsidP="00A00824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00824">
              <w:rPr>
                <w:color w:val="000000" w:themeColor="text1"/>
                <w:sz w:val="22"/>
                <w:szCs w:val="22"/>
                <w:lang w:val="en-US"/>
              </w:rPr>
              <w:t>15</w:t>
            </w:r>
            <w:r w:rsidR="00694FAB" w:rsidRPr="00A00824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</w:tbl>
    <w:p w14:paraId="75985FFB" w14:textId="77777777" w:rsidR="00216228" w:rsidRPr="00A00824" w:rsidRDefault="00216228" w:rsidP="00A00824">
      <w:pPr>
        <w:spacing w:line="276" w:lineRule="auto"/>
        <w:rPr>
          <w:color w:val="000000" w:themeColor="text1"/>
          <w:sz w:val="22"/>
          <w:szCs w:val="22"/>
          <w:lang w:val="en-US"/>
        </w:rPr>
      </w:pPr>
    </w:p>
    <w:p w14:paraId="49904382" w14:textId="77777777" w:rsidR="00216228" w:rsidRPr="00B07A60" w:rsidRDefault="00216228" w:rsidP="002612BF">
      <w:pPr>
        <w:spacing w:line="360" w:lineRule="auto"/>
        <w:rPr>
          <w:color w:val="000000" w:themeColor="text1"/>
          <w:sz w:val="21"/>
          <w:szCs w:val="20"/>
          <w:lang w:val="en-US"/>
        </w:rPr>
      </w:pPr>
    </w:p>
    <w:sectPr w:rsidR="00216228" w:rsidRPr="00B07A60" w:rsidSect="003C3FA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37" w:right="816" w:bottom="737" w:left="73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8B488E" w14:textId="77777777" w:rsidR="00836740" w:rsidRDefault="00836740" w:rsidP="00836740">
      <w:r>
        <w:separator/>
      </w:r>
    </w:p>
  </w:endnote>
  <w:endnote w:type="continuationSeparator" w:id="0">
    <w:p w14:paraId="1AF74B3F" w14:textId="77777777" w:rsidR="00836740" w:rsidRDefault="00836740" w:rsidP="00836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564FBF" w14:textId="77777777" w:rsidR="00836740" w:rsidRDefault="00836740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21843" w14:textId="77777777" w:rsidR="00836740" w:rsidRDefault="00836740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86702" w14:textId="77777777" w:rsidR="00836740" w:rsidRDefault="0083674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DB8D1" w14:textId="77777777" w:rsidR="00836740" w:rsidRDefault="00836740" w:rsidP="00836740">
      <w:r>
        <w:separator/>
      </w:r>
    </w:p>
  </w:footnote>
  <w:footnote w:type="continuationSeparator" w:id="0">
    <w:p w14:paraId="3621FE9D" w14:textId="77777777" w:rsidR="00836740" w:rsidRDefault="00836740" w:rsidP="008367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2C91F" w14:textId="77777777" w:rsidR="00836740" w:rsidRDefault="00836740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D77EB5" w14:textId="5F552D83" w:rsidR="00836740" w:rsidRPr="00836740" w:rsidRDefault="00836740" w:rsidP="00836740">
    <w:pPr>
      <w:pStyle w:val="Intestazione"/>
      <w:jc w:val="center"/>
      <w:rPr>
        <w:i/>
        <w:szCs w:val="22"/>
      </w:rPr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36273F" w14:textId="77777777" w:rsidR="00836740" w:rsidRDefault="00836740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5E0"/>
    <w:rsid w:val="00045ECD"/>
    <w:rsid w:val="00054DC2"/>
    <w:rsid w:val="000A45D5"/>
    <w:rsid w:val="00130D05"/>
    <w:rsid w:val="001605BC"/>
    <w:rsid w:val="001806CA"/>
    <w:rsid w:val="001B0712"/>
    <w:rsid w:val="001B4B95"/>
    <w:rsid w:val="001F2983"/>
    <w:rsid w:val="001F4AFE"/>
    <w:rsid w:val="00216228"/>
    <w:rsid w:val="002612BF"/>
    <w:rsid w:val="00270945"/>
    <w:rsid w:val="00290362"/>
    <w:rsid w:val="00294DDB"/>
    <w:rsid w:val="002E57B9"/>
    <w:rsid w:val="003227BC"/>
    <w:rsid w:val="0034502A"/>
    <w:rsid w:val="003A5C8C"/>
    <w:rsid w:val="003C3FA6"/>
    <w:rsid w:val="0044381B"/>
    <w:rsid w:val="0050138D"/>
    <w:rsid w:val="005716BB"/>
    <w:rsid w:val="00573846"/>
    <w:rsid w:val="00602704"/>
    <w:rsid w:val="0066762A"/>
    <w:rsid w:val="006838DD"/>
    <w:rsid w:val="00694FAB"/>
    <w:rsid w:val="006A0400"/>
    <w:rsid w:val="00721122"/>
    <w:rsid w:val="00764A4B"/>
    <w:rsid w:val="007F3111"/>
    <w:rsid w:val="00836740"/>
    <w:rsid w:val="00836F28"/>
    <w:rsid w:val="00845142"/>
    <w:rsid w:val="008A0539"/>
    <w:rsid w:val="009317CB"/>
    <w:rsid w:val="009609EB"/>
    <w:rsid w:val="00A00824"/>
    <w:rsid w:val="00A74FF1"/>
    <w:rsid w:val="00AF75CC"/>
    <w:rsid w:val="00B016C7"/>
    <w:rsid w:val="00B07A60"/>
    <w:rsid w:val="00B54069"/>
    <w:rsid w:val="00B62351"/>
    <w:rsid w:val="00C035E0"/>
    <w:rsid w:val="00C87751"/>
    <w:rsid w:val="00C975FA"/>
    <w:rsid w:val="00CE6494"/>
    <w:rsid w:val="00D37D81"/>
    <w:rsid w:val="00DE2312"/>
    <w:rsid w:val="00E52D39"/>
    <w:rsid w:val="00ED0D34"/>
    <w:rsid w:val="00EF7678"/>
    <w:rsid w:val="00F21D52"/>
    <w:rsid w:val="00FF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128D8"/>
  <w15:chartTrackingRefBased/>
  <w15:docId w15:val="{0B09E0C9-570B-4B5B-9F77-C69B36A2D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0D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predefinitoparagrafo"/>
    <w:rsid w:val="00045ECD"/>
  </w:style>
  <w:style w:type="table" w:styleId="Grigliatabella">
    <w:name w:val="Table Grid"/>
    <w:basedOn w:val="Tabellanormale"/>
    <w:uiPriority w:val="39"/>
    <w:rsid w:val="000A4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3674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36740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83674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36740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4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1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9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4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9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3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uccetti</dc:creator>
  <cp:keywords/>
  <dc:description/>
  <cp:lastModifiedBy>Puccetti Francesco</cp:lastModifiedBy>
  <cp:revision>34</cp:revision>
  <dcterms:created xsi:type="dcterms:W3CDTF">2025-01-17T18:24:00Z</dcterms:created>
  <dcterms:modified xsi:type="dcterms:W3CDTF">2025-11-07T14:38:00Z</dcterms:modified>
</cp:coreProperties>
</file>